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20"/>
      </w:tblGrid>
      <w:tr w:rsidR="0040117D" w:rsidRPr="0040117D" w14:paraId="6D2EF307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9550" w14:textId="3E363F7E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Supplemental Table 1 </w:t>
            </w:r>
            <w:r w:rsidRPr="0040117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The list of preoperative variables</w:t>
            </w:r>
          </w:p>
        </w:tc>
      </w:tr>
      <w:tr w:rsidR="0040117D" w:rsidRPr="0040117D" w14:paraId="013A5E33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CC0DCD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atient demographics (15 variables)</w:t>
            </w:r>
          </w:p>
        </w:tc>
        <w:bookmarkStart w:id="0" w:name="_GoBack"/>
        <w:bookmarkEnd w:id="0"/>
      </w:tr>
      <w:tr w:rsidR="0040117D" w:rsidRPr="0040117D" w14:paraId="2436DB02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6D38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dentification code</w:t>
            </w:r>
          </w:p>
        </w:tc>
      </w:tr>
      <w:tr w:rsidR="0040117D" w:rsidRPr="0040117D" w14:paraId="3291186A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9C9D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itials of patient's name</w:t>
            </w:r>
          </w:p>
        </w:tc>
      </w:tr>
      <w:tr w:rsidR="0040117D" w:rsidRPr="0040117D" w14:paraId="71B4BBE9" w14:textId="77777777" w:rsidTr="0040117D">
        <w:trPr>
          <w:trHeight w:val="70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6B22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Date of birth (Age) </w:t>
            </w: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br/>
            </w:r>
            <w:r w:rsidRPr="00253A9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Category: 1, &lt;60; 2, 60-64; 3, 65</w:t>
            </w:r>
            <w:r w:rsidRPr="00253A92">
              <w:rPr>
                <w:rFonts w:ascii="Lucida Grande" w:eastAsia="ＭＳ Ｐゴシック" w:hAnsi="Lucida Grande" w:cs="Lucida Grande"/>
                <w:kern w:val="0"/>
                <w:sz w:val="22"/>
                <w:szCs w:val="22"/>
              </w:rPr>
              <w:t>‐</w:t>
            </w:r>
            <w:r w:rsidRPr="00253A9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9; 4, 70</w:t>
            </w:r>
            <w:r w:rsidRPr="00253A92">
              <w:rPr>
                <w:rFonts w:ascii="Lucida Grande" w:eastAsia="ＭＳ Ｐゴシック" w:hAnsi="Lucida Grande" w:cs="Lucida Grande"/>
                <w:kern w:val="0"/>
                <w:sz w:val="22"/>
                <w:szCs w:val="22"/>
              </w:rPr>
              <w:t>‐</w:t>
            </w:r>
            <w:r w:rsidRPr="00253A9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4; 5, 75</w:t>
            </w:r>
            <w:r w:rsidRPr="00253A92">
              <w:rPr>
                <w:rFonts w:ascii="Lucida Grande" w:eastAsia="ＭＳ Ｐゴシック" w:hAnsi="Lucida Grande" w:cs="Lucida Grande"/>
                <w:kern w:val="0"/>
                <w:sz w:val="22"/>
                <w:szCs w:val="22"/>
              </w:rPr>
              <w:t>‐</w:t>
            </w:r>
            <w:r w:rsidRPr="00253A9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9; 6, 80</w:t>
            </w:r>
            <w:r w:rsidRPr="00253A92">
              <w:rPr>
                <w:rFonts w:ascii="Lucida Grande" w:eastAsia="ＭＳ Ｐゴシック" w:hAnsi="Lucida Grande" w:cs="Lucida Grande"/>
                <w:kern w:val="0"/>
                <w:sz w:val="22"/>
                <w:szCs w:val="22"/>
              </w:rPr>
              <w:t>‐</w:t>
            </w:r>
            <w:r w:rsidRPr="00253A9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4; 7, 85</w:t>
            </w:r>
            <w:r w:rsidRPr="00253A92">
              <w:rPr>
                <w:rFonts w:ascii="Lucida Grande" w:eastAsia="ＭＳ Ｐゴシック" w:hAnsi="Lucida Grande" w:cs="Lucida Grande"/>
                <w:kern w:val="0"/>
                <w:sz w:val="22"/>
                <w:szCs w:val="22"/>
              </w:rPr>
              <w:t>‐</w:t>
            </w:r>
            <w:r w:rsidRPr="00253A9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9; 8, 90&lt;</w:t>
            </w:r>
          </w:p>
        </w:tc>
      </w:tr>
      <w:tr w:rsidR="0040117D" w:rsidRPr="0040117D" w14:paraId="4DAF808C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BB34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ex male</w:t>
            </w:r>
          </w:p>
        </w:tc>
      </w:tr>
      <w:tr w:rsidR="0040117D" w:rsidRPr="0040117D" w14:paraId="0DDBB5B1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5FB6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ationality</w:t>
            </w:r>
          </w:p>
        </w:tc>
      </w:tr>
      <w:tr w:rsidR="0040117D" w:rsidRPr="0040117D" w14:paraId="6D24C8E7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0258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usal of registration</w:t>
            </w:r>
          </w:p>
        </w:tc>
      </w:tr>
      <w:tr w:rsidR="0040117D" w:rsidRPr="0040117D" w14:paraId="19673E1E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2514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ate of admission</w:t>
            </w:r>
          </w:p>
        </w:tc>
      </w:tr>
      <w:tr w:rsidR="0040117D" w:rsidRPr="0040117D" w14:paraId="6EC67C90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D42D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mbulance transport</w:t>
            </w:r>
          </w:p>
        </w:tc>
      </w:tr>
      <w:tr w:rsidR="0040117D" w:rsidRPr="0040117D" w14:paraId="20D210B4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A5AF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ostal code of home address</w:t>
            </w:r>
          </w:p>
        </w:tc>
      </w:tr>
      <w:tr w:rsidR="0040117D" w:rsidRPr="0040117D" w14:paraId="2A2E1C2C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92F9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ostal code of address on emergency</w:t>
            </w:r>
          </w:p>
        </w:tc>
      </w:tr>
      <w:tr w:rsidR="0040117D" w:rsidRPr="0040117D" w14:paraId="5CDA87C0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82ED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iagnosis on admission</w:t>
            </w:r>
          </w:p>
        </w:tc>
      </w:tr>
      <w:tr w:rsidR="0040117D" w:rsidRPr="0040117D" w14:paraId="2048AFEE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BFCB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eight (cm)</w:t>
            </w:r>
          </w:p>
        </w:tc>
      </w:tr>
      <w:tr w:rsidR="0040117D" w:rsidRPr="0040117D" w14:paraId="403631EF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077E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Weight (kg)</w:t>
            </w:r>
          </w:p>
        </w:tc>
      </w:tr>
      <w:tr w:rsidR="0040117D" w:rsidRPr="0040117D" w14:paraId="2ECCBD52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6A66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BMI &gt;25, &gt;30</w:t>
            </w:r>
          </w:p>
        </w:tc>
      </w:tr>
      <w:tr w:rsidR="0040117D" w:rsidRPr="0040117D" w14:paraId="17C7CDE7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CCC6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BSA (m2)</w:t>
            </w:r>
          </w:p>
        </w:tc>
      </w:tr>
      <w:tr w:rsidR="0040117D" w:rsidRPr="0040117D" w14:paraId="26FDA327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32E810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existing comorbidities (46 variables)</w:t>
            </w:r>
          </w:p>
        </w:tc>
      </w:tr>
      <w:tr w:rsidR="0040117D" w:rsidRPr="0040117D" w14:paraId="2F9527DF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D3E0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mergency surgery</w:t>
            </w:r>
          </w:p>
        </w:tc>
      </w:tr>
      <w:tr w:rsidR="0040117D" w:rsidRPr="0040117D" w14:paraId="67D8FF75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5448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ate of operation</w:t>
            </w:r>
          </w:p>
        </w:tc>
      </w:tr>
      <w:tr w:rsidR="0040117D" w:rsidRPr="0040117D" w14:paraId="794F703D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1947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operative chemotherapy</w:t>
            </w:r>
          </w:p>
        </w:tc>
      </w:tr>
      <w:tr w:rsidR="0040117D" w:rsidRPr="0040117D" w14:paraId="2D2E6C55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BDE2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operative radiotherapy</w:t>
            </w:r>
          </w:p>
        </w:tc>
      </w:tr>
      <w:tr w:rsidR="0040117D" w:rsidRPr="0040117D" w14:paraId="0F71565A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BBA3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operative immunotherapy</w:t>
            </w:r>
          </w:p>
        </w:tc>
      </w:tr>
      <w:tr w:rsidR="0040117D" w:rsidRPr="0040117D" w14:paraId="4D9E9ABE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7106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ther medication prior to operation within 90 days</w:t>
            </w:r>
          </w:p>
        </w:tc>
      </w:tr>
      <w:tr w:rsidR="0040117D" w:rsidRPr="0040117D" w14:paraId="0A0BAA2B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4144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iabetes mellitus</w:t>
            </w:r>
          </w:p>
        </w:tc>
      </w:tr>
      <w:tr w:rsidR="0040117D" w:rsidRPr="0040117D" w14:paraId="1F023230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ECA3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oking (within a year)</w:t>
            </w:r>
          </w:p>
        </w:tc>
      </w:tr>
      <w:tr w:rsidR="0040117D" w:rsidRPr="0040117D" w14:paraId="2B1E7618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106A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moking history (Brinkman index &gt; 400)</w:t>
            </w:r>
          </w:p>
        </w:tc>
      </w:tr>
      <w:tr w:rsidR="0040117D" w:rsidRPr="0040117D" w14:paraId="42249A3A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4A6A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lcoholism</w:t>
            </w:r>
          </w:p>
        </w:tc>
      </w:tr>
      <w:tr w:rsidR="0040117D" w:rsidRPr="0040117D" w14:paraId="7DC2D5C3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751F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spiratory distress within 30 days</w:t>
            </w:r>
          </w:p>
        </w:tc>
      </w:tr>
      <w:tr w:rsidR="0040117D" w:rsidRPr="0040117D" w14:paraId="3F011F23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A030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DL preoperative any assistance</w:t>
            </w:r>
          </w:p>
        </w:tc>
      </w:tr>
      <w:tr w:rsidR="0040117D" w:rsidRPr="0040117D" w14:paraId="0F1CF056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696B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OPD</w:t>
            </w:r>
          </w:p>
        </w:tc>
      </w:tr>
      <w:tr w:rsidR="0040117D" w:rsidRPr="0040117D" w14:paraId="0B49EAE4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CB23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Pneumonia on admission</w:t>
            </w:r>
          </w:p>
        </w:tc>
      </w:tr>
      <w:tr w:rsidR="0040117D" w:rsidRPr="0040117D" w14:paraId="72DB5928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D2E5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ncephalopathy within 30 days</w:t>
            </w:r>
          </w:p>
        </w:tc>
      </w:tr>
      <w:tr w:rsidR="0040117D" w:rsidRPr="0040117D" w14:paraId="443078FA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35AF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Esophageal </w:t>
            </w:r>
            <w:proofErr w:type="spellStart"/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arices</w:t>
            </w:r>
            <w:proofErr w:type="spellEnd"/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any</w:t>
            </w:r>
          </w:p>
        </w:tc>
      </w:tr>
      <w:tr w:rsidR="0040117D" w:rsidRPr="0040117D" w14:paraId="5168F0BE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F912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Esophageal </w:t>
            </w:r>
            <w:proofErr w:type="spellStart"/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arices</w:t>
            </w:r>
            <w:proofErr w:type="spellEnd"/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without control</w:t>
            </w:r>
          </w:p>
        </w:tc>
      </w:tr>
      <w:tr w:rsidR="0040117D" w:rsidRPr="0040117D" w14:paraId="129A6B4F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949F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scites within 30 days</w:t>
            </w:r>
          </w:p>
        </w:tc>
      </w:tr>
      <w:tr w:rsidR="0040117D" w:rsidRPr="0040117D" w14:paraId="0BC1B1FA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7D7B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scites without control</w:t>
            </w:r>
          </w:p>
        </w:tc>
      </w:tr>
      <w:tr w:rsidR="0040117D" w:rsidRPr="0040117D" w14:paraId="3799586E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7294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ypertension within 30 days</w:t>
            </w:r>
          </w:p>
        </w:tc>
      </w:tr>
      <w:tr w:rsidR="0040117D" w:rsidRPr="0040117D" w14:paraId="5368334F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4470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ypertension without treatment</w:t>
            </w:r>
          </w:p>
        </w:tc>
      </w:tr>
      <w:tr w:rsidR="0040117D" w:rsidRPr="0040117D" w14:paraId="1714BF43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477F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ongestive heart failure within 30 days</w:t>
            </w:r>
          </w:p>
        </w:tc>
      </w:tr>
      <w:tr w:rsidR="0040117D" w:rsidRPr="0040117D" w14:paraId="4467DC7C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24F1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yocardial infarction within 6 months</w:t>
            </w:r>
          </w:p>
        </w:tc>
      </w:tr>
      <w:tr w:rsidR="0040117D" w:rsidRPr="0040117D" w14:paraId="275B62D6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5DF5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gina within 30 days</w:t>
            </w:r>
          </w:p>
        </w:tc>
      </w:tr>
      <w:tr w:rsidR="0040117D" w:rsidRPr="0040117D" w14:paraId="1F0C3259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759E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vious PCI</w:t>
            </w:r>
          </w:p>
        </w:tc>
      </w:tr>
      <w:tr w:rsidR="0040117D" w:rsidRPr="0040117D" w14:paraId="05766432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553A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vious cardiac surgery</w:t>
            </w:r>
          </w:p>
        </w:tc>
      </w:tr>
      <w:tr w:rsidR="0040117D" w:rsidRPr="0040117D" w14:paraId="3EFCB114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88A3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eripheral vein disease surgery</w:t>
            </w:r>
          </w:p>
        </w:tc>
      </w:tr>
      <w:tr w:rsidR="0040117D" w:rsidRPr="0040117D" w14:paraId="5A567FEA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1A43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ymptom of peripheral vein disease</w:t>
            </w:r>
          </w:p>
        </w:tc>
      </w:tr>
      <w:tr w:rsidR="0040117D" w:rsidRPr="0040117D" w14:paraId="22C49218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0C59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ute renal failure within 24 hours</w:t>
            </w:r>
          </w:p>
        </w:tc>
      </w:tr>
      <w:tr w:rsidR="0040117D" w:rsidRPr="0040117D" w14:paraId="3631C4C9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5B70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operative dialysis within 14 days</w:t>
            </w:r>
          </w:p>
        </w:tc>
      </w:tr>
      <w:tr w:rsidR="0040117D" w:rsidRPr="0040117D" w14:paraId="5E52E8C5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187B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erebrovascular disease</w:t>
            </w:r>
          </w:p>
        </w:tc>
      </w:tr>
      <w:tr w:rsidR="0040117D" w:rsidRPr="0040117D" w14:paraId="212BC4BF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AF59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erebrovascular disease within 14 days</w:t>
            </w:r>
          </w:p>
        </w:tc>
      </w:tr>
      <w:tr w:rsidR="0040117D" w:rsidRPr="0040117D" w14:paraId="35E2F620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9DF1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ncer with multiple metastasis</w:t>
            </w:r>
          </w:p>
        </w:tc>
      </w:tr>
      <w:tr w:rsidR="0040117D" w:rsidRPr="0040117D" w14:paraId="7747045E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FFB7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pen wound</w:t>
            </w:r>
          </w:p>
        </w:tc>
      </w:tr>
      <w:tr w:rsidR="0040117D" w:rsidRPr="0040117D" w14:paraId="063C9ADD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71C5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hronic use of steroid</w:t>
            </w:r>
          </w:p>
        </w:tc>
      </w:tr>
      <w:tr w:rsidR="0040117D" w:rsidRPr="0040117D" w14:paraId="5371C69C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D358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Weight loss over 10 percent</w:t>
            </w:r>
          </w:p>
        </w:tc>
      </w:tr>
      <w:tr w:rsidR="0040117D" w:rsidRPr="0040117D" w14:paraId="191C9096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413D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Bleeding disorder just before surgery</w:t>
            </w:r>
          </w:p>
        </w:tc>
      </w:tr>
      <w:tr w:rsidR="0040117D" w:rsidRPr="0040117D" w14:paraId="707DC112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92A5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operative blood transfusion within 72 hours</w:t>
            </w:r>
          </w:p>
        </w:tc>
      </w:tr>
      <w:tr w:rsidR="0040117D" w:rsidRPr="0040117D" w14:paraId="69BCA939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B691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hemotherapy within 30 days</w:t>
            </w:r>
          </w:p>
        </w:tc>
      </w:tr>
      <w:tr w:rsidR="0040117D" w:rsidRPr="0040117D" w14:paraId="0528E013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D3AA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epsis just before surgery</w:t>
            </w:r>
          </w:p>
        </w:tc>
      </w:tr>
      <w:tr w:rsidR="0040117D" w:rsidRPr="0040117D" w14:paraId="1BCCD6B6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FF0A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ystemic Inflammatory Response Syndrome</w:t>
            </w:r>
          </w:p>
        </w:tc>
      </w:tr>
      <w:tr w:rsidR="0040117D" w:rsidRPr="0040117D" w14:paraId="20D2A3FC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C0D0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epsis</w:t>
            </w:r>
          </w:p>
        </w:tc>
      </w:tr>
      <w:tr w:rsidR="0040117D" w:rsidRPr="0040117D" w14:paraId="633B1A82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CBC5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eptic shock</w:t>
            </w:r>
          </w:p>
        </w:tc>
      </w:tr>
      <w:tr w:rsidR="0040117D" w:rsidRPr="0040117D" w14:paraId="35FCB237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D42D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Any surgery except for local anesthesia </w:t>
            </w:r>
          </w:p>
        </w:tc>
      </w:tr>
      <w:tr w:rsidR="0040117D" w:rsidRPr="0040117D" w14:paraId="552B1A49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C92A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SA grade3 and over, 3 and 4, &gt;5</w:t>
            </w:r>
          </w:p>
        </w:tc>
      </w:tr>
      <w:tr w:rsidR="0040117D" w:rsidRPr="0040117D" w14:paraId="146AC893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4E0A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 tumor (No malignancy)</w:t>
            </w:r>
          </w:p>
        </w:tc>
      </w:tr>
      <w:tr w:rsidR="0040117D" w:rsidRPr="0040117D" w14:paraId="3795F8FE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9D7B74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operative laboratory values (19 variables)</w:t>
            </w:r>
          </w:p>
        </w:tc>
      </w:tr>
      <w:tr w:rsidR="0040117D" w:rsidRPr="0040117D" w14:paraId="6EB9B480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F8AD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White blood cell &lt;3500, &gt;9000, &gt;11000, &gt;12000 (/</w:t>
            </w:r>
            <w:proofErr w:type="spellStart"/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μl</w:t>
            </w:r>
            <w:proofErr w:type="spellEnd"/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40117D" w:rsidRPr="0040117D" w14:paraId="0FA174B2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806B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Hemoglobin &lt;13.5 in male and &lt;12.5,  &lt;10, &lt;7 (g/dl)</w:t>
            </w:r>
          </w:p>
        </w:tc>
      </w:tr>
      <w:tr w:rsidR="0040117D" w:rsidRPr="0040117D" w14:paraId="5738B188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92C0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Hemoglobin &gt;17 in male and &gt;15 in female (g/dl)</w:t>
            </w:r>
          </w:p>
        </w:tc>
      </w:tr>
      <w:tr w:rsidR="0040117D" w:rsidRPr="0040117D" w14:paraId="4A5707D8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89D2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ematocrit &lt;37% in male and &lt;32% in female</w:t>
            </w:r>
          </w:p>
        </w:tc>
      </w:tr>
      <w:tr w:rsidR="0040117D" w:rsidRPr="0040117D" w14:paraId="06CBB118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B90C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ematocrit &lt;30, &lt;21</w:t>
            </w:r>
          </w:p>
        </w:tc>
      </w:tr>
      <w:tr w:rsidR="0040117D" w:rsidRPr="0040117D" w14:paraId="2030D85E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8DE1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latelet &lt;5, 8, 12, 15 (X10, 000/</w:t>
            </w:r>
            <w:proofErr w:type="spellStart"/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μl</w:t>
            </w:r>
            <w:proofErr w:type="spellEnd"/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40117D" w:rsidRPr="0040117D" w14:paraId="6CBAFAF5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49A5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latelet &gt;35, &gt;40 (X10, 000/</w:t>
            </w:r>
            <w:proofErr w:type="spellStart"/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μl</w:t>
            </w:r>
            <w:proofErr w:type="spellEnd"/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40117D" w:rsidRPr="0040117D" w14:paraId="49C6096C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75CC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Total bilirubin &lt;0.2 (mg/dl)</w:t>
            </w:r>
          </w:p>
        </w:tc>
      </w:tr>
      <w:tr w:rsidR="0040117D" w:rsidRPr="0040117D" w14:paraId="1AFD2D1F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46CE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Total bilirubin &gt;1.2, &gt;2.0, &gt;3.0 (mg/dl)</w:t>
            </w:r>
          </w:p>
        </w:tc>
      </w:tr>
      <w:tr w:rsidR="0040117D" w:rsidRPr="0040117D" w14:paraId="33E0364E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C165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ST &lt;10 (U/l)</w:t>
            </w:r>
          </w:p>
        </w:tc>
      </w:tr>
      <w:tr w:rsidR="0040117D" w:rsidRPr="0040117D" w14:paraId="21BBB68B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167E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ST &gt;35, &gt;40, &gt;100 (U/l)</w:t>
            </w:r>
          </w:p>
        </w:tc>
      </w:tr>
      <w:tr w:rsidR="0040117D" w:rsidRPr="0040117D" w14:paraId="4E1E3CA0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B303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LT &lt;0 (U/l)</w:t>
            </w:r>
          </w:p>
        </w:tc>
      </w:tr>
      <w:tr w:rsidR="0040117D" w:rsidRPr="0040117D" w14:paraId="5CA284BE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AB5A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LT &gt;35, 100 (U/l)</w:t>
            </w:r>
          </w:p>
        </w:tc>
      </w:tr>
      <w:tr w:rsidR="0040117D" w:rsidRPr="0040117D" w14:paraId="523BB1FC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6056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LP &lt;110 (IU/l)</w:t>
            </w:r>
          </w:p>
        </w:tc>
      </w:tr>
      <w:tr w:rsidR="0040117D" w:rsidRPr="0040117D" w14:paraId="3403CADC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FC38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LP &gt;340, &gt;600 (IU/l)</w:t>
            </w:r>
          </w:p>
        </w:tc>
      </w:tr>
      <w:tr w:rsidR="0040117D" w:rsidRPr="0040117D" w14:paraId="1D9DB7CB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1D96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Blood urea nitrogen &lt;8 (mg/dl)</w:t>
            </w:r>
          </w:p>
        </w:tc>
      </w:tr>
      <w:tr w:rsidR="0040117D" w:rsidRPr="0040117D" w14:paraId="1ECCDA64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B858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Blood urea nitrogen &gt;20, &gt;25, 40, 60 (mg/dl)</w:t>
            </w:r>
          </w:p>
        </w:tc>
      </w:tr>
      <w:tr w:rsidR="0040117D" w:rsidRPr="0040117D" w14:paraId="269DB83A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00AD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Creatinine &gt;1.2, &gt;2.0, &gt;3.0  (mg/dl)</w:t>
            </w:r>
          </w:p>
        </w:tc>
      </w:tr>
      <w:tr w:rsidR="0040117D" w:rsidRPr="0040117D" w14:paraId="2D9FA82A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5893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LB &lt;2.0, &lt;2.5, &lt;3.5, &lt;3.8, &lt;4.0 (g/dl)</w:t>
            </w:r>
          </w:p>
        </w:tc>
      </w:tr>
      <w:tr w:rsidR="0040117D" w:rsidRPr="0040117D" w14:paraId="50D1F62B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25E7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LB &gt;5.0 (g/dl)</w:t>
            </w:r>
          </w:p>
        </w:tc>
      </w:tr>
      <w:tr w:rsidR="0040117D" w:rsidRPr="0040117D" w14:paraId="5175919F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B500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GFR</w:t>
            </w:r>
            <w:proofErr w:type="spellEnd"/>
            <w:proofErr w:type="gramEnd"/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30 (ml/min)</w:t>
            </w:r>
          </w:p>
        </w:tc>
      </w:tr>
      <w:tr w:rsidR="0040117D" w:rsidRPr="0040117D" w14:paraId="5C0FFA21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6BB0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a &lt;120, &lt;130, &lt;135, &lt;138 (</w:t>
            </w:r>
            <w:proofErr w:type="spellStart"/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Eq</w:t>
            </w:r>
            <w:proofErr w:type="spellEnd"/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</w:tr>
      <w:tr w:rsidR="0040117D" w:rsidRPr="0040117D" w14:paraId="31BCBED7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B0DB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a &gt;146 (</w:t>
            </w:r>
            <w:proofErr w:type="spellStart"/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Eq</w:t>
            </w:r>
            <w:proofErr w:type="spellEnd"/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</w:tr>
      <w:tr w:rsidR="0040117D" w:rsidRPr="0040117D" w14:paraId="50D8843E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0C8E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bA1c &gt;6.5, &gt;7.0, &gt;7.5, &gt;8.0 (%)</w:t>
            </w:r>
          </w:p>
        </w:tc>
      </w:tr>
      <w:tr w:rsidR="0040117D" w:rsidRPr="0040117D" w14:paraId="0CC32482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2481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RP &gt;1, &gt;10 (mg/dl)</w:t>
            </w:r>
          </w:p>
        </w:tc>
      </w:tr>
      <w:tr w:rsidR="0040117D" w:rsidRPr="0040117D" w14:paraId="32D61E44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592F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T &lt;10 (sec)</w:t>
            </w:r>
          </w:p>
        </w:tc>
      </w:tr>
      <w:tr w:rsidR="0040117D" w:rsidRPr="0040117D" w14:paraId="3CE125F2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E766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T &gt;50 (sec)</w:t>
            </w:r>
          </w:p>
        </w:tc>
      </w:tr>
      <w:tr w:rsidR="0040117D" w:rsidRPr="0040117D" w14:paraId="66F04D93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925A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PT INR &lt;0.9</w:t>
            </w:r>
          </w:p>
        </w:tc>
      </w:tr>
      <w:tr w:rsidR="0040117D" w:rsidRPr="0040117D" w14:paraId="5775D71A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FA2A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T INR &gt;1.1, &gt;1.25, 1.67</w:t>
            </w:r>
          </w:p>
        </w:tc>
      </w:tr>
      <w:tr w:rsidR="0040117D" w:rsidRPr="0040117D" w14:paraId="02156532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E2F9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PTT &lt;30 (sec)</w:t>
            </w:r>
          </w:p>
        </w:tc>
      </w:tr>
      <w:tr w:rsidR="0040117D" w:rsidRPr="0040117D" w14:paraId="3766DE8D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D083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PTT &gt;40 (sec)</w:t>
            </w:r>
          </w:p>
        </w:tc>
      </w:tr>
      <w:tr w:rsidR="0040117D" w:rsidRPr="0040117D" w14:paraId="12EF1406" w14:textId="77777777" w:rsidTr="0040117D">
        <w:trPr>
          <w:trHeight w:val="260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9119" w14:textId="77777777" w:rsidR="0040117D" w:rsidRPr="0040117D" w:rsidRDefault="0040117D" w:rsidP="004011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1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CG15R (%)</w:t>
            </w:r>
          </w:p>
        </w:tc>
      </w:tr>
    </w:tbl>
    <w:p w14:paraId="2737C8AF" w14:textId="77777777" w:rsidR="00BA69B4" w:rsidRPr="002F0CA6" w:rsidRDefault="00BA69B4" w:rsidP="002F0CA6"/>
    <w:sectPr w:rsidR="00BA69B4" w:rsidRPr="002F0CA6" w:rsidSect="00B23C3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835"/>
    <w:rsid w:val="00253A92"/>
    <w:rsid w:val="00271835"/>
    <w:rsid w:val="002F0CA6"/>
    <w:rsid w:val="0040117D"/>
    <w:rsid w:val="008A0DC9"/>
    <w:rsid w:val="00974581"/>
    <w:rsid w:val="00B23C3A"/>
    <w:rsid w:val="00BA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3EE41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71835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71835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71835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71835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15</Words>
  <Characters>2370</Characters>
  <Application>Microsoft Macintosh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 Takahiro</dc:creator>
  <cp:keywords/>
  <dc:description/>
  <cp:lastModifiedBy>Yoshida Takahiro</cp:lastModifiedBy>
  <cp:revision>6</cp:revision>
  <dcterms:created xsi:type="dcterms:W3CDTF">2017-12-09T08:49:00Z</dcterms:created>
  <dcterms:modified xsi:type="dcterms:W3CDTF">2017-12-09T09:21:00Z</dcterms:modified>
</cp:coreProperties>
</file>